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694E" w14:textId="0410C162" w:rsidR="00C06D1E" w:rsidRDefault="00C06D1E" w:rsidP="00C06D1E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S</w:t>
      </w:r>
      <w:r w:rsidRPr="00BC4CE2">
        <w:rPr>
          <w:rFonts w:asciiTheme="majorHAnsi" w:hAnsiTheme="majorHAnsi" w:cstheme="majorHAnsi"/>
          <w:b/>
          <w:bCs/>
          <w:lang w:val="en-US"/>
        </w:rPr>
        <w:t>upplementary</w:t>
      </w:r>
      <w:r>
        <w:rPr>
          <w:rFonts w:asciiTheme="majorHAnsi" w:hAnsiTheme="majorHAnsi" w:cstheme="majorHAnsi"/>
          <w:b/>
          <w:bCs/>
          <w:lang w:val="en-US"/>
        </w:rPr>
        <w:t xml:space="preserve"> material</w:t>
      </w:r>
    </w:p>
    <w:p w14:paraId="520126FC" w14:textId="77777777" w:rsidR="00C06D1E" w:rsidRPr="00F33258" w:rsidRDefault="00C06D1E" w:rsidP="00C06D1E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A03F41">
        <w:rPr>
          <w:b/>
          <w:bCs/>
          <w:color w:val="000000" w:themeColor="text1"/>
          <w:sz w:val="20"/>
          <w:szCs w:val="20"/>
          <w:lang w:val="en-GB"/>
        </w:rPr>
        <w:t>Title:</w:t>
      </w:r>
      <w:r w:rsidRPr="00F33258">
        <w:rPr>
          <w:color w:val="000000" w:themeColor="text1"/>
          <w:sz w:val="20"/>
          <w:szCs w:val="20"/>
          <w:lang w:val="en-GB"/>
        </w:rPr>
        <w:t xml:space="preserve"> </w:t>
      </w:r>
      <w:r w:rsidRPr="00F33258">
        <w:rPr>
          <w:color w:val="000000" w:themeColor="text1"/>
          <w:sz w:val="20"/>
          <w:szCs w:val="20"/>
          <w:lang w:val="en-US"/>
        </w:rPr>
        <w:t xml:space="preserve">What do we know about the sleep effects of caffeine given to treat apnea of ​​prematurity? </w:t>
      </w:r>
      <w:r w:rsidRPr="00F33258">
        <w:rPr>
          <w:color w:val="000000" w:themeColor="text1"/>
          <w:sz w:val="20"/>
          <w:szCs w:val="20"/>
        </w:rPr>
        <w:t xml:space="preserve">A </w:t>
      </w:r>
      <w:proofErr w:type="spellStart"/>
      <w:r w:rsidRPr="00F33258">
        <w:rPr>
          <w:color w:val="000000" w:themeColor="text1"/>
          <w:sz w:val="20"/>
          <w:szCs w:val="20"/>
        </w:rPr>
        <w:t>Systematic</w:t>
      </w:r>
      <w:proofErr w:type="spellEnd"/>
      <w:r w:rsidRPr="00F33258">
        <w:rPr>
          <w:color w:val="000000" w:themeColor="text1"/>
          <w:sz w:val="20"/>
          <w:szCs w:val="20"/>
        </w:rPr>
        <w:t xml:space="preserve"> Review </w:t>
      </w:r>
      <w:proofErr w:type="spellStart"/>
      <w:r w:rsidRPr="00F33258">
        <w:rPr>
          <w:color w:val="000000" w:themeColor="text1"/>
          <w:sz w:val="20"/>
          <w:szCs w:val="20"/>
        </w:rPr>
        <w:t>of</w:t>
      </w:r>
      <w:proofErr w:type="spellEnd"/>
      <w:r w:rsidRPr="00F33258">
        <w:rPr>
          <w:color w:val="000000" w:themeColor="text1"/>
          <w:sz w:val="20"/>
          <w:szCs w:val="20"/>
        </w:rPr>
        <w:t xml:space="preserve"> </w:t>
      </w:r>
      <w:proofErr w:type="spellStart"/>
      <w:r w:rsidRPr="00F33258">
        <w:rPr>
          <w:color w:val="000000" w:themeColor="text1"/>
          <w:sz w:val="20"/>
          <w:szCs w:val="20"/>
        </w:rPr>
        <w:t>the</w:t>
      </w:r>
      <w:proofErr w:type="spellEnd"/>
      <w:r w:rsidRPr="00F33258">
        <w:rPr>
          <w:color w:val="000000" w:themeColor="text1"/>
          <w:sz w:val="20"/>
          <w:szCs w:val="20"/>
        </w:rPr>
        <w:t xml:space="preserve"> </w:t>
      </w:r>
      <w:proofErr w:type="spellStart"/>
      <w:r w:rsidRPr="00F33258">
        <w:rPr>
          <w:color w:val="000000" w:themeColor="text1"/>
          <w:sz w:val="20"/>
          <w:szCs w:val="20"/>
        </w:rPr>
        <w:t>Literature</w:t>
      </w:r>
      <w:proofErr w:type="spellEnd"/>
    </w:p>
    <w:p w14:paraId="114160D3" w14:textId="77777777" w:rsidR="00C06D1E" w:rsidRDefault="00C06D1E" w:rsidP="00C06D1E">
      <w:pPr>
        <w:spacing w:line="360" w:lineRule="auto"/>
        <w:rPr>
          <w:color w:val="000000" w:themeColor="text1"/>
          <w:sz w:val="20"/>
          <w:szCs w:val="20"/>
        </w:rPr>
      </w:pPr>
      <w:proofErr w:type="spellStart"/>
      <w:r w:rsidRPr="00A03F41">
        <w:rPr>
          <w:b/>
          <w:bCs/>
          <w:color w:val="000000" w:themeColor="text1"/>
          <w:sz w:val="20"/>
          <w:szCs w:val="20"/>
        </w:rPr>
        <w:t>Authors</w:t>
      </w:r>
      <w:proofErr w:type="spellEnd"/>
      <w:r w:rsidRPr="00A03F41">
        <w:rPr>
          <w:b/>
          <w:bCs/>
          <w:color w:val="000000" w:themeColor="text1"/>
          <w:sz w:val="20"/>
          <w:szCs w:val="20"/>
        </w:rPr>
        <w:t>:</w:t>
      </w:r>
      <w:r w:rsidRPr="00F33258">
        <w:rPr>
          <w:color w:val="000000" w:themeColor="text1"/>
          <w:sz w:val="20"/>
          <w:szCs w:val="20"/>
        </w:rPr>
        <w:t xml:space="preserve"> Ana Renata Pinto de Toledo</w:t>
      </w:r>
      <w:r w:rsidRPr="00F33258">
        <w:rPr>
          <w:color w:val="000000" w:themeColor="text1"/>
          <w:sz w:val="20"/>
          <w:szCs w:val="20"/>
          <w:vertAlign w:val="superscript"/>
        </w:rPr>
        <w:t>1;2</w:t>
      </w:r>
      <w:r w:rsidRPr="00F33258">
        <w:rPr>
          <w:color w:val="000000" w:themeColor="text1"/>
          <w:sz w:val="20"/>
          <w:szCs w:val="20"/>
        </w:rPr>
        <w:t xml:space="preserve">; </w:t>
      </w:r>
      <w:proofErr w:type="spellStart"/>
      <w:r w:rsidRPr="00F33258">
        <w:rPr>
          <w:color w:val="000000" w:themeColor="text1"/>
          <w:sz w:val="20"/>
          <w:szCs w:val="20"/>
        </w:rPr>
        <w:t>Higor</w:t>
      </w:r>
      <w:proofErr w:type="spellEnd"/>
      <w:r w:rsidRPr="00F33258">
        <w:rPr>
          <w:color w:val="000000" w:themeColor="text1"/>
          <w:sz w:val="20"/>
          <w:szCs w:val="20"/>
        </w:rPr>
        <w:t xml:space="preserve"> Arruda Caetano</w:t>
      </w:r>
      <w:r w:rsidRPr="00F33258">
        <w:rPr>
          <w:color w:val="000000" w:themeColor="text1"/>
          <w:sz w:val="20"/>
          <w:szCs w:val="20"/>
          <w:vertAlign w:val="superscript"/>
        </w:rPr>
        <w:t>1</w:t>
      </w:r>
      <w:r w:rsidRPr="00F33258">
        <w:rPr>
          <w:color w:val="000000" w:themeColor="text1"/>
          <w:sz w:val="20"/>
          <w:szCs w:val="20"/>
        </w:rPr>
        <w:t xml:space="preserve">; </w:t>
      </w:r>
      <w:proofErr w:type="spellStart"/>
      <w:r w:rsidRPr="00F33258">
        <w:rPr>
          <w:color w:val="000000" w:themeColor="text1"/>
          <w:sz w:val="20"/>
          <w:szCs w:val="20"/>
        </w:rPr>
        <w:t>Jovito</w:t>
      </w:r>
      <w:proofErr w:type="spellEnd"/>
      <w:r w:rsidRPr="00F33258">
        <w:rPr>
          <w:color w:val="000000" w:themeColor="text1"/>
          <w:sz w:val="20"/>
          <w:szCs w:val="20"/>
        </w:rPr>
        <w:t xml:space="preserve"> </w:t>
      </w:r>
      <w:proofErr w:type="spellStart"/>
      <w:r w:rsidRPr="00F33258">
        <w:rPr>
          <w:color w:val="000000" w:themeColor="text1"/>
          <w:sz w:val="20"/>
          <w:szCs w:val="20"/>
        </w:rPr>
        <w:t>Adien</w:t>
      </w:r>
      <w:proofErr w:type="spellEnd"/>
      <w:r w:rsidRPr="00F33258">
        <w:rPr>
          <w:color w:val="000000" w:themeColor="text1"/>
          <w:sz w:val="20"/>
          <w:szCs w:val="20"/>
        </w:rPr>
        <w:t xml:space="preserve"> Skupiel</w:t>
      </w:r>
      <w:r w:rsidRPr="00F33258">
        <w:rPr>
          <w:color w:val="000000" w:themeColor="text1"/>
          <w:sz w:val="20"/>
          <w:szCs w:val="20"/>
          <w:vertAlign w:val="superscript"/>
        </w:rPr>
        <w:t>4</w:t>
      </w:r>
      <w:r w:rsidRPr="00F33258">
        <w:rPr>
          <w:color w:val="000000" w:themeColor="text1"/>
          <w:sz w:val="20"/>
          <w:szCs w:val="20"/>
        </w:rPr>
        <w:t>; Carina Rodrigues Boeck</w:t>
      </w:r>
      <w:r w:rsidRPr="00F33258">
        <w:rPr>
          <w:color w:val="000000" w:themeColor="text1"/>
          <w:sz w:val="20"/>
          <w:szCs w:val="20"/>
          <w:vertAlign w:val="superscript"/>
        </w:rPr>
        <w:t>4;5</w:t>
      </w:r>
      <w:r w:rsidRPr="00F33258">
        <w:rPr>
          <w:color w:val="000000" w:themeColor="text1"/>
          <w:sz w:val="20"/>
          <w:szCs w:val="20"/>
        </w:rPr>
        <w:t>; Humberto Fiori</w:t>
      </w:r>
      <w:r w:rsidRPr="00F33258">
        <w:rPr>
          <w:color w:val="000000" w:themeColor="text1"/>
          <w:sz w:val="20"/>
          <w:szCs w:val="20"/>
          <w:vertAlign w:val="superscript"/>
        </w:rPr>
        <w:t>2</w:t>
      </w:r>
      <w:r w:rsidRPr="00F33258">
        <w:rPr>
          <w:color w:val="000000" w:themeColor="text1"/>
          <w:sz w:val="20"/>
          <w:szCs w:val="20"/>
        </w:rPr>
        <w:t>; Rosane Souza da Silva</w:t>
      </w:r>
      <w:r w:rsidRPr="00F33258">
        <w:rPr>
          <w:color w:val="000000" w:themeColor="text1"/>
          <w:sz w:val="20"/>
          <w:szCs w:val="20"/>
          <w:vertAlign w:val="superscript"/>
        </w:rPr>
        <w:t>1;2;3*</w:t>
      </w:r>
    </w:p>
    <w:p w14:paraId="11ACF3AC" w14:textId="77777777" w:rsidR="00C06D1E" w:rsidRPr="009940EA" w:rsidRDefault="00C06D1E" w:rsidP="00C06D1E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940EA">
        <w:rPr>
          <w:b/>
          <w:bCs/>
          <w:color w:val="000000" w:themeColor="text1"/>
          <w:sz w:val="20"/>
          <w:szCs w:val="20"/>
          <w:lang w:val="en-US"/>
        </w:rPr>
        <w:t>*Contact details of the corresponding author</w:t>
      </w:r>
    </w:p>
    <w:p w14:paraId="330CD5B7" w14:textId="77777777" w:rsidR="00C06D1E" w:rsidRDefault="00C06D1E" w:rsidP="00C06D1E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A03F41">
        <w:rPr>
          <w:b/>
          <w:bCs/>
          <w:color w:val="000000" w:themeColor="text1"/>
          <w:sz w:val="20"/>
          <w:szCs w:val="20"/>
          <w:lang w:val="en-US"/>
        </w:rPr>
        <w:t>Present Address of corresponding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author</w:t>
      </w:r>
      <w:r w:rsidRPr="00A03F41">
        <w:rPr>
          <w:b/>
          <w:bCs/>
          <w:color w:val="000000" w:themeColor="text1"/>
          <w:sz w:val="20"/>
          <w:szCs w:val="20"/>
          <w:lang w:val="en-US"/>
        </w:rPr>
        <w:t>:</w:t>
      </w:r>
    </w:p>
    <w:p w14:paraId="0E6FAB38" w14:textId="77777777" w:rsidR="00C06D1E" w:rsidRPr="009940EA" w:rsidRDefault="00C06D1E" w:rsidP="00C06D1E">
      <w:pPr>
        <w:spacing w:line="360" w:lineRule="auto"/>
        <w:rPr>
          <w:sz w:val="20"/>
          <w:szCs w:val="20"/>
        </w:rPr>
      </w:pPr>
      <w:r w:rsidRPr="009940EA">
        <w:rPr>
          <w:sz w:val="20"/>
          <w:szCs w:val="20"/>
        </w:rPr>
        <w:t>Universidade Federal Fluminense  -</w:t>
      </w:r>
    </w:p>
    <w:p w14:paraId="6D083FBC" w14:textId="77777777" w:rsidR="00C06D1E" w:rsidRPr="00F33258" w:rsidRDefault="00C06D1E" w:rsidP="00C06D1E">
      <w:pPr>
        <w:spacing w:line="360" w:lineRule="auto"/>
        <w:rPr>
          <w:sz w:val="20"/>
          <w:szCs w:val="20"/>
        </w:rPr>
      </w:pPr>
      <w:r w:rsidRPr="00F33258">
        <w:rPr>
          <w:sz w:val="20"/>
          <w:szCs w:val="20"/>
        </w:rPr>
        <w:t xml:space="preserve">Instituto de Biologia - Bloco M - Campus do </w:t>
      </w:r>
      <w:proofErr w:type="spellStart"/>
      <w:r w:rsidRPr="00F33258">
        <w:rPr>
          <w:sz w:val="20"/>
          <w:szCs w:val="20"/>
        </w:rPr>
        <w:t>Gragoatá</w:t>
      </w:r>
      <w:proofErr w:type="spellEnd"/>
      <w:r w:rsidRPr="00F33258">
        <w:rPr>
          <w:sz w:val="20"/>
          <w:szCs w:val="20"/>
        </w:rPr>
        <w:t xml:space="preserve"> </w:t>
      </w:r>
      <w:proofErr w:type="spellStart"/>
      <w:r w:rsidRPr="00F33258">
        <w:rPr>
          <w:sz w:val="20"/>
          <w:szCs w:val="20"/>
        </w:rPr>
        <w:t>Depto</w:t>
      </w:r>
      <w:proofErr w:type="spellEnd"/>
      <w:r w:rsidRPr="00F33258">
        <w:rPr>
          <w:sz w:val="20"/>
          <w:szCs w:val="20"/>
        </w:rPr>
        <w:t>. de Neurobiologia  </w:t>
      </w:r>
    </w:p>
    <w:p w14:paraId="7081F892" w14:textId="77777777" w:rsidR="00C06D1E" w:rsidRPr="00F33258" w:rsidRDefault="00C06D1E" w:rsidP="00C06D1E">
      <w:pPr>
        <w:spacing w:line="360" w:lineRule="auto"/>
        <w:rPr>
          <w:sz w:val="20"/>
          <w:szCs w:val="20"/>
        </w:rPr>
      </w:pPr>
      <w:r w:rsidRPr="00F33258">
        <w:rPr>
          <w:sz w:val="20"/>
          <w:szCs w:val="20"/>
        </w:rPr>
        <w:t>Rua Professor Marcos Waldemar de Freitas Reis, s/n, </w:t>
      </w:r>
    </w:p>
    <w:p w14:paraId="4529DAD2" w14:textId="77777777" w:rsidR="00C06D1E" w:rsidRPr="00F33258" w:rsidRDefault="00C06D1E" w:rsidP="00C06D1E">
      <w:pPr>
        <w:spacing w:line="360" w:lineRule="auto"/>
        <w:rPr>
          <w:sz w:val="20"/>
          <w:szCs w:val="20"/>
        </w:rPr>
      </w:pPr>
      <w:r w:rsidRPr="00F33258">
        <w:rPr>
          <w:sz w:val="20"/>
          <w:szCs w:val="20"/>
        </w:rPr>
        <w:t xml:space="preserve">Campus do </w:t>
      </w:r>
      <w:proofErr w:type="spellStart"/>
      <w:r w:rsidRPr="00F33258">
        <w:rPr>
          <w:sz w:val="20"/>
          <w:szCs w:val="20"/>
        </w:rPr>
        <w:t>Gragoatá</w:t>
      </w:r>
      <w:proofErr w:type="spellEnd"/>
      <w:r w:rsidRPr="00F33258">
        <w:rPr>
          <w:sz w:val="20"/>
          <w:szCs w:val="20"/>
        </w:rPr>
        <w:t xml:space="preserve"> – São Domingos</w:t>
      </w:r>
    </w:p>
    <w:p w14:paraId="71BC85C6" w14:textId="77777777" w:rsidR="00C06D1E" w:rsidRPr="00F33258" w:rsidRDefault="00C06D1E" w:rsidP="00C06D1E">
      <w:pPr>
        <w:spacing w:line="360" w:lineRule="auto"/>
        <w:rPr>
          <w:sz w:val="20"/>
          <w:szCs w:val="20"/>
        </w:rPr>
      </w:pPr>
      <w:r w:rsidRPr="00F33258">
        <w:rPr>
          <w:sz w:val="20"/>
          <w:szCs w:val="20"/>
        </w:rPr>
        <w:t>Niterói – RJ   CEP: 24210-201</w:t>
      </w:r>
    </w:p>
    <w:p w14:paraId="6864F4D0" w14:textId="77777777" w:rsidR="00C06D1E" w:rsidRPr="00E52D7E" w:rsidRDefault="00C06D1E" w:rsidP="00C06D1E">
      <w:pPr>
        <w:spacing w:line="360" w:lineRule="auto"/>
        <w:rPr>
          <w:color w:val="000000" w:themeColor="text1"/>
          <w:sz w:val="20"/>
          <w:szCs w:val="20"/>
        </w:rPr>
      </w:pPr>
      <w:r w:rsidRPr="00E52D7E">
        <w:rPr>
          <w:color w:val="000000" w:themeColor="text1"/>
          <w:sz w:val="20"/>
          <w:szCs w:val="20"/>
        </w:rPr>
        <w:t xml:space="preserve">E-mail: </w:t>
      </w:r>
      <w:hyperlink r:id="rId4" w:history="1">
        <w:r w:rsidRPr="00E52D7E">
          <w:rPr>
            <w:rStyle w:val="Hyperlink"/>
            <w:sz w:val="20"/>
            <w:szCs w:val="20"/>
          </w:rPr>
          <w:t>rosanesouzadasilva@gmail.com</w:t>
        </w:r>
      </w:hyperlink>
    </w:p>
    <w:p w14:paraId="04CAEC05" w14:textId="77777777" w:rsidR="00C06D1E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0DE6DB0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Search Strategies:</w:t>
      </w:r>
    </w:p>
    <w:p w14:paraId="70229CE7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PUBMED:</w:t>
      </w:r>
    </w:p>
    <w:p w14:paraId="7AEA2AF3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https://pubmed.ncbi.nlm.nih.gov/?term=(caffein*%20OR%20Xanthin*%20OR%20Methylxanthine)%20AND%20(preterm*%20OR%20newborn*%20OR%20neonat*%20OR%20prematur*)</w:t>
      </w:r>
    </w:p>
    <w:p w14:paraId="047E9A5A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7F41BBB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Web Of Science:</w:t>
      </w:r>
    </w:p>
    <w:p w14:paraId="3AD88EC7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https://www.webofscience.com/wos/woscc/summary/ec0896ad-10c7-4a0e-80a9-925f087afb0d-167a94ac/relevance/1</w:t>
      </w:r>
    </w:p>
    <w:p w14:paraId="20EA4AD3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57455505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t>BVS/MEDLINE:</w:t>
      </w:r>
    </w:p>
    <w:p w14:paraId="19DB8EE4" w14:textId="77777777" w:rsidR="002D17F5" w:rsidRPr="002D17F5" w:rsidRDefault="002D17F5" w:rsidP="002D17F5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2D17F5">
        <w:rPr>
          <w:rFonts w:asciiTheme="majorHAnsi" w:hAnsiTheme="majorHAnsi" w:cstheme="majorHAnsi"/>
          <w:lang w:val="en-US"/>
        </w:rPr>
        <w:lastRenderedPageBreak/>
        <w:t>https://pesquisa.bvsalud.org/bvsms/?lang=pt&amp;fb=&amp;q=%28caffein*+OR+Xanthin*+OR+Methylxanthine%29+AND+%28preterm*+OR+newborn*+OR+neonat*+OR+prematur*%29&amp;skfp=true&amp;range_year_start=&amp;range_year_end=</w:t>
      </w:r>
    </w:p>
    <w:p w14:paraId="749D3AEB" w14:textId="4EEA2FB9" w:rsidR="00C06D1E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935AAD8" w14:textId="77777777" w:rsidR="00C06D1E" w:rsidRPr="00BC4CE2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1F8B1695" w14:textId="77777777" w:rsidR="00C06D1E" w:rsidRPr="00BC4CE2" w:rsidRDefault="00C06D1E" w:rsidP="00C06D1E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BC4CE2">
        <w:rPr>
          <w:rFonts w:asciiTheme="majorHAnsi" w:hAnsiTheme="majorHAnsi" w:cstheme="majorHAnsi"/>
          <w:b/>
          <w:bCs/>
          <w:lang w:val="en-US"/>
        </w:rPr>
        <w:t xml:space="preserve">Supplementary Figures: Summary of  risk of bias evaluation: </w:t>
      </w:r>
    </w:p>
    <w:p w14:paraId="35EE077B" w14:textId="77777777" w:rsidR="00C06D1E" w:rsidRPr="00BC4CE2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7A1B9C0" w14:textId="77777777" w:rsidR="00C06D1E" w:rsidRPr="00BC4CE2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BC4CE2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532B8229" wp14:editId="472D483E">
            <wp:extent cx="7480300" cy="2565400"/>
            <wp:effectExtent l="0" t="0" r="0" b="0"/>
            <wp:docPr id="7" name="Imagem 7" descr="Uma imagem contendo Ícon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Uma imagem contendo Ícone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03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FB9D6" w14:textId="77777777" w:rsidR="00C06D1E" w:rsidRPr="00BC4CE2" w:rsidRDefault="00C06D1E" w:rsidP="00C06D1E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BC4CE2">
        <w:rPr>
          <w:bCs/>
          <w:sz w:val="18"/>
          <w:szCs w:val="18"/>
          <w:lang w:val="en-US"/>
        </w:rPr>
        <w:t xml:space="preserve">Supplementary figure 1: Summary of </w:t>
      </w:r>
      <w:r w:rsidRPr="00BC4CE2">
        <w:rPr>
          <w:bCs/>
          <w:color w:val="000000"/>
          <w:sz w:val="18"/>
          <w:szCs w:val="18"/>
          <w:lang w:val="en-US"/>
        </w:rPr>
        <w:t xml:space="preserve">Cochrane Risk of Bias analysis following Sterne and colleagues </w:t>
      </w:r>
      <w:r w:rsidRPr="00BC4CE2">
        <w:rPr>
          <w:bCs/>
          <w:color w:val="000000"/>
          <w:sz w:val="18"/>
          <w:szCs w:val="18"/>
          <w:lang w:val="en-US"/>
        </w:rPr>
        <w:fldChar w:fldCharType="begin">
          <w:fldData xml:space="preserve">PEVuZE5vdGU+PENpdGU+PEF1dGhvcj5TdGVybmU8L0F1dGhvcj48WWVhcj4yMDE5PC9ZZWFyPjxJ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=
</w:fldData>
        </w:fldChar>
      </w:r>
      <w:r>
        <w:rPr>
          <w:bCs/>
          <w:color w:val="000000"/>
          <w:sz w:val="18"/>
          <w:szCs w:val="18"/>
          <w:lang w:val="en-US"/>
        </w:rPr>
        <w:instrText xml:space="preserve"> ADDIN EN.CITE </w:instrText>
      </w:r>
      <w:r>
        <w:rPr>
          <w:bCs/>
          <w:color w:val="000000"/>
          <w:sz w:val="18"/>
          <w:szCs w:val="18"/>
          <w:lang w:val="en-US"/>
        </w:rPr>
        <w:fldChar w:fldCharType="begin">
          <w:fldData xml:space="preserve">PEVuZE5vdGU+PENpdGU+PEF1dGhvcj5TdGVybmU8L0F1dGhvcj48WWVhcj4yMDE5PC9ZZWFyPjxJ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=
</w:fldData>
        </w:fldChar>
      </w:r>
      <w:r>
        <w:rPr>
          <w:bCs/>
          <w:color w:val="000000"/>
          <w:sz w:val="18"/>
          <w:szCs w:val="18"/>
          <w:lang w:val="en-US"/>
        </w:rPr>
        <w:instrText xml:space="preserve"> ADDIN EN.CITE.DATA </w:instrText>
      </w:r>
      <w:r>
        <w:rPr>
          <w:bCs/>
          <w:color w:val="000000"/>
          <w:sz w:val="18"/>
          <w:szCs w:val="18"/>
          <w:lang w:val="en-US"/>
        </w:rPr>
      </w:r>
      <w:r>
        <w:rPr>
          <w:bCs/>
          <w:color w:val="000000"/>
          <w:sz w:val="18"/>
          <w:szCs w:val="18"/>
          <w:lang w:val="en-US"/>
        </w:rPr>
        <w:fldChar w:fldCharType="end"/>
      </w:r>
      <w:r w:rsidRPr="00BC4CE2">
        <w:rPr>
          <w:bCs/>
          <w:color w:val="000000"/>
          <w:sz w:val="18"/>
          <w:szCs w:val="18"/>
          <w:lang w:val="en-US"/>
        </w:rPr>
      </w:r>
      <w:r w:rsidRPr="00BC4CE2">
        <w:rPr>
          <w:bCs/>
          <w:color w:val="000000"/>
          <w:sz w:val="18"/>
          <w:szCs w:val="18"/>
          <w:lang w:val="en-US"/>
        </w:rPr>
        <w:fldChar w:fldCharType="separate"/>
      </w:r>
      <w:r>
        <w:rPr>
          <w:bCs/>
          <w:noProof/>
          <w:color w:val="000000"/>
          <w:sz w:val="18"/>
          <w:szCs w:val="18"/>
          <w:lang w:val="en-US"/>
        </w:rPr>
        <w:t>[19]</w:t>
      </w:r>
      <w:r w:rsidRPr="00BC4CE2">
        <w:rPr>
          <w:bCs/>
          <w:color w:val="000000"/>
          <w:sz w:val="18"/>
          <w:szCs w:val="18"/>
          <w:lang w:val="en-US"/>
        </w:rPr>
        <w:fldChar w:fldCharType="end"/>
      </w:r>
      <w:r w:rsidRPr="00BC4CE2">
        <w:rPr>
          <w:bCs/>
          <w:color w:val="000000"/>
          <w:sz w:val="18"/>
          <w:szCs w:val="18"/>
          <w:lang w:val="en-US"/>
        </w:rPr>
        <w:t>.</w:t>
      </w:r>
    </w:p>
    <w:p w14:paraId="0D6944B3" w14:textId="77777777" w:rsidR="00C06D1E" w:rsidRPr="00BC4CE2" w:rsidRDefault="00C06D1E" w:rsidP="00C06D1E">
      <w:pPr>
        <w:tabs>
          <w:tab w:val="left" w:pos="6521"/>
        </w:tabs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BC4CE2">
        <w:rPr>
          <w:rFonts w:asciiTheme="majorHAnsi" w:hAnsiTheme="majorHAnsi" w:cstheme="majorHAnsi"/>
          <w:noProof/>
          <w:lang w:val="en-US"/>
        </w:rPr>
        <w:lastRenderedPageBreak/>
        <w:drawing>
          <wp:inline distT="0" distB="0" distL="0" distR="0" wp14:anchorId="2F395B33" wp14:editId="466C83DA">
            <wp:extent cx="7035800" cy="2565400"/>
            <wp:effectExtent l="0" t="0" r="0" b="0"/>
            <wp:docPr id="6" name="Imagem 6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Texto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58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DB0F5" w14:textId="1A7D4778" w:rsidR="00651C70" w:rsidRPr="00C06D1E" w:rsidRDefault="00C06D1E" w:rsidP="00C06D1E">
      <w:pPr>
        <w:rPr>
          <w:lang w:val="en-US"/>
        </w:rPr>
      </w:pPr>
      <w:r w:rsidRPr="00BC4CE2">
        <w:rPr>
          <w:bCs/>
          <w:sz w:val="18"/>
          <w:szCs w:val="18"/>
          <w:lang w:val="en-US"/>
        </w:rPr>
        <w:t xml:space="preserve">Supplementary figure 2: Summary of </w:t>
      </w:r>
      <w:r w:rsidRPr="00BC4CE2">
        <w:rPr>
          <w:bCs/>
          <w:color w:val="000000"/>
          <w:sz w:val="18"/>
          <w:szCs w:val="18"/>
          <w:lang w:val="en-US"/>
        </w:rPr>
        <w:t xml:space="preserve">Newcastle-Ottawa of Bias analysis. A* and B* = low risk of bias and C and D= high risk of bias following Wells and colleagues </w:t>
      </w:r>
      <w:r w:rsidRPr="00BC4CE2">
        <w:rPr>
          <w:bCs/>
          <w:color w:val="000000"/>
          <w:sz w:val="18"/>
          <w:szCs w:val="18"/>
          <w:lang w:val="en-US"/>
        </w:rPr>
        <w:fldChar w:fldCharType="begin"/>
      </w:r>
      <w:r>
        <w:rPr>
          <w:bCs/>
          <w:color w:val="000000"/>
          <w:sz w:val="18"/>
          <w:szCs w:val="18"/>
          <w:lang w:val="en-US"/>
        </w:rPr>
        <w:instrText xml:space="preserve"> ADDIN EN.CITE &lt;EndNote&gt;&lt;Cite&gt;&lt;Author&gt;Wells&lt;/Author&gt;&lt;Year&gt;2014&lt;/Year&gt;&lt;IDText&gt;The Newcastle-Ottawa Scale (NOS) for Assessing The Quality of Nonrandomised Studies in Meta-analyses.&lt;/IDText&gt;&lt;DisplayText&gt;[20]&lt;/DisplayText&gt;&lt;record&gt;&lt;titles&gt;&lt;title&gt;The Newcastle-Ottawa Scale (NOS) for Assessing The Quality of Nonrandomised Studies in Meta-analyses.&lt;/title&gt;&lt;/titles&gt;&lt;contributors&gt;&lt;authors&gt;&lt;author&gt;Wells, GA&lt;/author&gt;&lt;author&gt;Shea, B&lt;/author&gt;&lt;author&gt;O&amp;apos;Connell, J&lt;/author&gt;&lt;author&gt;Peterson, J&lt;/author&gt;&lt;author&gt;Welch, V&lt;/author&gt;&lt;author&gt;Losos, M&lt;/author&gt;&lt;author&gt;Tugwell, P&lt;/author&gt;&lt;/authors&gt;&lt;/contributors&gt;&lt;added-date format="utc"&gt;1650475741&lt;/added-date&gt;&lt;pub-location&gt;Ottawa Health Research Institute Web site&lt;/pub-location&gt;&lt;ref-type name="Manuscript"&gt;36&lt;/ref-type&gt;&lt;dates&gt;&lt;year&gt;2014&lt;/year&gt;&lt;/dates&gt;&lt;rec-number&gt;626&lt;/rec-number&gt;&lt;last-updated-date format="utc"&gt;1650660205&lt;/last-updated-date&gt;&lt;/record&gt;&lt;/Cite&gt;&lt;/EndNote&gt;</w:instrText>
      </w:r>
      <w:r w:rsidRPr="00BC4CE2">
        <w:rPr>
          <w:bCs/>
          <w:color w:val="000000"/>
          <w:sz w:val="18"/>
          <w:szCs w:val="18"/>
          <w:lang w:val="en-US"/>
        </w:rPr>
        <w:fldChar w:fldCharType="separate"/>
      </w:r>
      <w:r>
        <w:rPr>
          <w:bCs/>
          <w:noProof/>
          <w:color w:val="000000"/>
          <w:sz w:val="18"/>
          <w:szCs w:val="18"/>
          <w:lang w:val="en-US"/>
        </w:rPr>
        <w:t>[20]</w:t>
      </w:r>
      <w:r w:rsidRPr="00BC4CE2">
        <w:rPr>
          <w:bCs/>
          <w:color w:val="000000"/>
          <w:sz w:val="18"/>
          <w:szCs w:val="18"/>
          <w:lang w:val="en-US"/>
        </w:rPr>
        <w:fldChar w:fldCharType="end"/>
      </w:r>
    </w:p>
    <w:sectPr w:rsidR="00651C70" w:rsidRPr="00C06D1E" w:rsidSect="00C06D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1E"/>
    <w:rsid w:val="000136AE"/>
    <w:rsid w:val="00016200"/>
    <w:rsid w:val="000256FE"/>
    <w:rsid w:val="000331D4"/>
    <w:rsid w:val="000353A0"/>
    <w:rsid w:val="00042CF8"/>
    <w:rsid w:val="00042D7F"/>
    <w:rsid w:val="00043F95"/>
    <w:rsid w:val="00044A06"/>
    <w:rsid w:val="00052D41"/>
    <w:rsid w:val="00060417"/>
    <w:rsid w:val="00060E56"/>
    <w:rsid w:val="00065368"/>
    <w:rsid w:val="00093C71"/>
    <w:rsid w:val="000A3F39"/>
    <w:rsid w:val="000B1193"/>
    <w:rsid w:val="000C0A1D"/>
    <w:rsid w:val="000D2A26"/>
    <w:rsid w:val="000E14EA"/>
    <w:rsid w:val="000E1714"/>
    <w:rsid w:val="000E453C"/>
    <w:rsid w:val="000F14EC"/>
    <w:rsid w:val="000F1ECC"/>
    <w:rsid w:val="000F6630"/>
    <w:rsid w:val="00105A25"/>
    <w:rsid w:val="00142C34"/>
    <w:rsid w:val="001507CD"/>
    <w:rsid w:val="00150E58"/>
    <w:rsid w:val="00170486"/>
    <w:rsid w:val="00177F9B"/>
    <w:rsid w:val="00191AEB"/>
    <w:rsid w:val="001929EA"/>
    <w:rsid w:val="001B2771"/>
    <w:rsid w:val="001B4EAE"/>
    <w:rsid w:val="001C0CD4"/>
    <w:rsid w:val="00205A34"/>
    <w:rsid w:val="00210CB5"/>
    <w:rsid w:val="00216AD9"/>
    <w:rsid w:val="002528A0"/>
    <w:rsid w:val="00252C62"/>
    <w:rsid w:val="002562DC"/>
    <w:rsid w:val="00264DBF"/>
    <w:rsid w:val="002713E4"/>
    <w:rsid w:val="00271461"/>
    <w:rsid w:val="002725D8"/>
    <w:rsid w:val="002750D8"/>
    <w:rsid w:val="00277225"/>
    <w:rsid w:val="0029047D"/>
    <w:rsid w:val="00293C57"/>
    <w:rsid w:val="002A4EAA"/>
    <w:rsid w:val="002A5F0E"/>
    <w:rsid w:val="002A743B"/>
    <w:rsid w:val="002C17FD"/>
    <w:rsid w:val="002D17F5"/>
    <w:rsid w:val="002D5BC3"/>
    <w:rsid w:val="00311ADA"/>
    <w:rsid w:val="00312FB9"/>
    <w:rsid w:val="003208A2"/>
    <w:rsid w:val="00326D48"/>
    <w:rsid w:val="00327057"/>
    <w:rsid w:val="003302D4"/>
    <w:rsid w:val="003321D2"/>
    <w:rsid w:val="00334400"/>
    <w:rsid w:val="0034194D"/>
    <w:rsid w:val="00344AA6"/>
    <w:rsid w:val="00366B14"/>
    <w:rsid w:val="00374101"/>
    <w:rsid w:val="003C0DAE"/>
    <w:rsid w:val="003C4E40"/>
    <w:rsid w:val="003D0234"/>
    <w:rsid w:val="003E2685"/>
    <w:rsid w:val="003E285C"/>
    <w:rsid w:val="003E42B1"/>
    <w:rsid w:val="004048F0"/>
    <w:rsid w:val="0040739C"/>
    <w:rsid w:val="00425509"/>
    <w:rsid w:val="0043459E"/>
    <w:rsid w:val="00435B31"/>
    <w:rsid w:val="00443099"/>
    <w:rsid w:val="004461FA"/>
    <w:rsid w:val="004467E9"/>
    <w:rsid w:val="004518CC"/>
    <w:rsid w:val="004519DB"/>
    <w:rsid w:val="00457140"/>
    <w:rsid w:val="00462576"/>
    <w:rsid w:val="00494CA8"/>
    <w:rsid w:val="004A4364"/>
    <w:rsid w:val="004A437F"/>
    <w:rsid w:val="004A4F4B"/>
    <w:rsid w:val="004B41B0"/>
    <w:rsid w:val="004D06E7"/>
    <w:rsid w:val="004E0C31"/>
    <w:rsid w:val="004E2017"/>
    <w:rsid w:val="00501274"/>
    <w:rsid w:val="005026D9"/>
    <w:rsid w:val="00512BFC"/>
    <w:rsid w:val="005159B4"/>
    <w:rsid w:val="0051709C"/>
    <w:rsid w:val="0053184C"/>
    <w:rsid w:val="005333AD"/>
    <w:rsid w:val="00536401"/>
    <w:rsid w:val="00537AFC"/>
    <w:rsid w:val="005518DD"/>
    <w:rsid w:val="00551961"/>
    <w:rsid w:val="005612D9"/>
    <w:rsid w:val="0056270F"/>
    <w:rsid w:val="0057043C"/>
    <w:rsid w:val="00575746"/>
    <w:rsid w:val="00583459"/>
    <w:rsid w:val="00596FEA"/>
    <w:rsid w:val="005B0B2D"/>
    <w:rsid w:val="005C42E5"/>
    <w:rsid w:val="005C5DFA"/>
    <w:rsid w:val="005D0CAE"/>
    <w:rsid w:val="005E3314"/>
    <w:rsid w:val="005E64F0"/>
    <w:rsid w:val="005F2FE4"/>
    <w:rsid w:val="00602A4F"/>
    <w:rsid w:val="00610B3E"/>
    <w:rsid w:val="006164A2"/>
    <w:rsid w:val="006348CF"/>
    <w:rsid w:val="006409DC"/>
    <w:rsid w:val="00642AE2"/>
    <w:rsid w:val="00644187"/>
    <w:rsid w:val="00651C70"/>
    <w:rsid w:val="006541D6"/>
    <w:rsid w:val="006602FA"/>
    <w:rsid w:val="00660F6B"/>
    <w:rsid w:val="00664C3A"/>
    <w:rsid w:val="00665C56"/>
    <w:rsid w:val="00671AF3"/>
    <w:rsid w:val="006918CB"/>
    <w:rsid w:val="00694F66"/>
    <w:rsid w:val="006A1615"/>
    <w:rsid w:val="006B029D"/>
    <w:rsid w:val="006B137E"/>
    <w:rsid w:val="006E0CA0"/>
    <w:rsid w:val="006E3768"/>
    <w:rsid w:val="006E5DD2"/>
    <w:rsid w:val="007148F9"/>
    <w:rsid w:val="00715D74"/>
    <w:rsid w:val="007243F9"/>
    <w:rsid w:val="0072655E"/>
    <w:rsid w:val="00733831"/>
    <w:rsid w:val="00747E78"/>
    <w:rsid w:val="007502CF"/>
    <w:rsid w:val="00753522"/>
    <w:rsid w:val="007555B9"/>
    <w:rsid w:val="00760C1C"/>
    <w:rsid w:val="00767182"/>
    <w:rsid w:val="0077652C"/>
    <w:rsid w:val="007935F0"/>
    <w:rsid w:val="007A23B7"/>
    <w:rsid w:val="007B2A18"/>
    <w:rsid w:val="007B36E3"/>
    <w:rsid w:val="007C39B4"/>
    <w:rsid w:val="007E078B"/>
    <w:rsid w:val="007F3009"/>
    <w:rsid w:val="00802A31"/>
    <w:rsid w:val="00836A44"/>
    <w:rsid w:val="008550D5"/>
    <w:rsid w:val="008619EC"/>
    <w:rsid w:val="0087564A"/>
    <w:rsid w:val="0088759E"/>
    <w:rsid w:val="00890811"/>
    <w:rsid w:val="0089189B"/>
    <w:rsid w:val="0089786D"/>
    <w:rsid w:val="008B5BFE"/>
    <w:rsid w:val="008B6C9F"/>
    <w:rsid w:val="008B7836"/>
    <w:rsid w:val="008C2C1E"/>
    <w:rsid w:val="008D4C39"/>
    <w:rsid w:val="008E427A"/>
    <w:rsid w:val="008E489C"/>
    <w:rsid w:val="008E6FA7"/>
    <w:rsid w:val="008F2983"/>
    <w:rsid w:val="008F4902"/>
    <w:rsid w:val="009268B8"/>
    <w:rsid w:val="00930AC5"/>
    <w:rsid w:val="00930DC6"/>
    <w:rsid w:val="00936DB4"/>
    <w:rsid w:val="00952AC9"/>
    <w:rsid w:val="009533C1"/>
    <w:rsid w:val="00956B90"/>
    <w:rsid w:val="00974A0C"/>
    <w:rsid w:val="00976BD4"/>
    <w:rsid w:val="00977723"/>
    <w:rsid w:val="00985496"/>
    <w:rsid w:val="00985B24"/>
    <w:rsid w:val="00997392"/>
    <w:rsid w:val="009E59D5"/>
    <w:rsid w:val="009E7C40"/>
    <w:rsid w:val="009F6741"/>
    <w:rsid w:val="009F6956"/>
    <w:rsid w:val="009F7249"/>
    <w:rsid w:val="00A0094F"/>
    <w:rsid w:val="00A1526B"/>
    <w:rsid w:val="00A17F0B"/>
    <w:rsid w:val="00A203AA"/>
    <w:rsid w:val="00A22C4A"/>
    <w:rsid w:val="00A22D84"/>
    <w:rsid w:val="00A26ED5"/>
    <w:rsid w:val="00A305AA"/>
    <w:rsid w:val="00A335C7"/>
    <w:rsid w:val="00A37693"/>
    <w:rsid w:val="00A62937"/>
    <w:rsid w:val="00A728A4"/>
    <w:rsid w:val="00AA002F"/>
    <w:rsid w:val="00AA1F36"/>
    <w:rsid w:val="00AA2C6B"/>
    <w:rsid w:val="00AB2B48"/>
    <w:rsid w:val="00AD6E19"/>
    <w:rsid w:val="00AE37D5"/>
    <w:rsid w:val="00AF0F46"/>
    <w:rsid w:val="00AF3329"/>
    <w:rsid w:val="00B05A4C"/>
    <w:rsid w:val="00B21245"/>
    <w:rsid w:val="00B224D3"/>
    <w:rsid w:val="00B43C21"/>
    <w:rsid w:val="00B46000"/>
    <w:rsid w:val="00B4644B"/>
    <w:rsid w:val="00B52BD1"/>
    <w:rsid w:val="00B632AB"/>
    <w:rsid w:val="00B67B49"/>
    <w:rsid w:val="00B772C0"/>
    <w:rsid w:val="00B77E6D"/>
    <w:rsid w:val="00B824BB"/>
    <w:rsid w:val="00B97BEB"/>
    <w:rsid w:val="00BA660B"/>
    <w:rsid w:val="00BB1266"/>
    <w:rsid w:val="00BB4DD4"/>
    <w:rsid w:val="00BC19C9"/>
    <w:rsid w:val="00BD0D56"/>
    <w:rsid w:val="00BD2349"/>
    <w:rsid w:val="00BD477A"/>
    <w:rsid w:val="00BE68F7"/>
    <w:rsid w:val="00BF328B"/>
    <w:rsid w:val="00C06D1E"/>
    <w:rsid w:val="00C11D3C"/>
    <w:rsid w:val="00C13D90"/>
    <w:rsid w:val="00C158F9"/>
    <w:rsid w:val="00C243B6"/>
    <w:rsid w:val="00C333F3"/>
    <w:rsid w:val="00C47B79"/>
    <w:rsid w:val="00C57126"/>
    <w:rsid w:val="00C6412D"/>
    <w:rsid w:val="00C65AB4"/>
    <w:rsid w:val="00C82DFE"/>
    <w:rsid w:val="00C8502C"/>
    <w:rsid w:val="00CB34C1"/>
    <w:rsid w:val="00CB6115"/>
    <w:rsid w:val="00CD5D8F"/>
    <w:rsid w:val="00CE475C"/>
    <w:rsid w:val="00CF1670"/>
    <w:rsid w:val="00CF586B"/>
    <w:rsid w:val="00D221E4"/>
    <w:rsid w:val="00D31575"/>
    <w:rsid w:val="00D372B9"/>
    <w:rsid w:val="00D4641F"/>
    <w:rsid w:val="00D5523F"/>
    <w:rsid w:val="00D57805"/>
    <w:rsid w:val="00D7615F"/>
    <w:rsid w:val="00D864CD"/>
    <w:rsid w:val="00D93A99"/>
    <w:rsid w:val="00DA6DC7"/>
    <w:rsid w:val="00DB5097"/>
    <w:rsid w:val="00DC41C7"/>
    <w:rsid w:val="00DE0480"/>
    <w:rsid w:val="00DE4CE4"/>
    <w:rsid w:val="00DE5A85"/>
    <w:rsid w:val="00DF31B7"/>
    <w:rsid w:val="00DF5461"/>
    <w:rsid w:val="00E10DD5"/>
    <w:rsid w:val="00E12D40"/>
    <w:rsid w:val="00E15705"/>
    <w:rsid w:val="00E175B2"/>
    <w:rsid w:val="00E24649"/>
    <w:rsid w:val="00E37C02"/>
    <w:rsid w:val="00E41663"/>
    <w:rsid w:val="00E61277"/>
    <w:rsid w:val="00E64B74"/>
    <w:rsid w:val="00E6568E"/>
    <w:rsid w:val="00E76107"/>
    <w:rsid w:val="00E862B0"/>
    <w:rsid w:val="00E9295E"/>
    <w:rsid w:val="00EB1CB7"/>
    <w:rsid w:val="00EB3EFB"/>
    <w:rsid w:val="00EB7FFA"/>
    <w:rsid w:val="00EC5539"/>
    <w:rsid w:val="00ED61AE"/>
    <w:rsid w:val="00ED69C7"/>
    <w:rsid w:val="00EE0C8D"/>
    <w:rsid w:val="00F02B62"/>
    <w:rsid w:val="00F1505D"/>
    <w:rsid w:val="00F1755A"/>
    <w:rsid w:val="00F178CA"/>
    <w:rsid w:val="00F268C7"/>
    <w:rsid w:val="00F32DD8"/>
    <w:rsid w:val="00F3355A"/>
    <w:rsid w:val="00F34D26"/>
    <w:rsid w:val="00F369A4"/>
    <w:rsid w:val="00F55D5C"/>
    <w:rsid w:val="00F61816"/>
    <w:rsid w:val="00F62878"/>
    <w:rsid w:val="00F63F5A"/>
    <w:rsid w:val="00F845BD"/>
    <w:rsid w:val="00F922D7"/>
    <w:rsid w:val="00F965C4"/>
    <w:rsid w:val="00FA5E50"/>
    <w:rsid w:val="00FC222F"/>
    <w:rsid w:val="00FC2ED8"/>
    <w:rsid w:val="00FC7703"/>
    <w:rsid w:val="00F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7CF5D"/>
  <w15:chartTrackingRefBased/>
  <w15:docId w15:val="{870FF89C-1031-6E43-8873-7525C2EC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D1E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06D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osanesouzadasilva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3</Words>
  <Characters>2127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ouza da Silva</dc:creator>
  <cp:keywords/>
  <dc:description/>
  <cp:lastModifiedBy>Rosane Souza da Silva</cp:lastModifiedBy>
  <cp:revision>2</cp:revision>
  <dcterms:created xsi:type="dcterms:W3CDTF">2023-02-07T21:53:00Z</dcterms:created>
  <dcterms:modified xsi:type="dcterms:W3CDTF">2023-02-10T11:45:00Z</dcterms:modified>
</cp:coreProperties>
</file>